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10333" w14:textId="16CC7821" w:rsidR="007477AC" w:rsidRPr="00391A08" w:rsidRDefault="007477AC" w:rsidP="007477A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. Injectable Anti-Seizure Medications</w:t>
      </w:r>
    </w:p>
    <w:tbl>
      <w:tblPr>
        <w:tblpPr w:leftFromText="180" w:rightFromText="180" w:vertAnchor="text" w:tblpY="1"/>
        <w:tblOverlap w:val="never"/>
        <w:tblW w:w="8047" w:type="dxa"/>
        <w:tblLook w:val="04A0" w:firstRow="1" w:lastRow="0" w:firstColumn="1" w:lastColumn="0" w:noHBand="0" w:noVBand="1"/>
      </w:tblPr>
      <w:tblGrid>
        <w:gridCol w:w="2360"/>
        <w:gridCol w:w="1967"/>
        <w:gridCol w:w="3720"/>
      </w:tblGrid>
      <w:tr w:rsidR="007477AC" w:rsidRPr="00172D10" w14:paraId="566D0CD0" w14:textId="77777777" w:rsidTr="00EA6308">
        <w:trPr>
          <w:trHeight w:val="300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04B549" w14:textId="77777777" w:rsidR="007477AC" w:rsidRPr="00172D10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2D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ric Drug Nam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AB91BA" w14:textId="77777777" w:rsidR="007477AC" w:rsidRPr="00172D10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2D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and Drug Name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026F19" w14:textId="77777777" w:rsidR="007477AC" w:rsidRPr="00172D10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2D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oute/Dosage Form</w:t>
            </w:r>
          </w:p>
        </w:tc>
      </w:tr>
      <w:tr w:rsidR="007477AC" w:rsidRPr="00172D10" w14:paraId="7A16D1C3" w14:textId="77777777" w:rsidTr="00EA6308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75C9" w14:textId="77777777" w:rsidR="007477AC" w:rsidRPr="00172D10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>Brivaracetam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5AE9" w14:textId="77777777" w:rsidR="007477AC" w:rsidRPr="00172D10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viact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9402" w14:textId="77777777" w:rsidR="007477AC" w:rsidRPr="00172D10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>Oral – ta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t</w:t>
            </w:r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>, su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ion</w:t>
            </w:r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avenous</w:t>
            </w:r>
          </w:p>
        </w:tc>
      </w:tr>
      <w:tr w:rsidR="007477AC" w:rsidRPr="00172D10" w14:paraId="145A18D5" w14:textId="77777777" w:rsidTr="00EA6308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A1927" w14:textId="77777777" w:rsidR="007477AC" w:rsidRPr="00172D10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72D10">
              <w:rPr>
                <w:rFonts w:ascii="Times New Roman" w:hAnsi="Times New Roman" w:cs="Times New Roman"/>
                <w:sz w:val="20"/>
                <w:szCs w:val="20"/>
              </w:rPr>
              <w:t>Fosphenytoin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3DBFC" w14:textId="77777777" w:rsidR="007477AC" w:rsidRPr="00172D10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ebyx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B452F" w14:textId="77777777" w:rsidR="007477AC" w:rsidRPr="00172D10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avenous</w:t>
            </w:r>
          </w:p>
        </w:tc>
      </w:tr>
      <w:tr w:rsidR="007477AC" w:rsidRPr="00172D10" w14:paraId="260B92E5" w14:textId="77777777" w:rsidTr="00EA6308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7677D" w14:textId="77777777" w:rsidR="007477AC" w:rsidRPr="00172D10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>Lacosamide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A0486" w14:textId="77777777" w:rsidR="007477AC" w:rsidRPr="00172D10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mpat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C418E" w14:textId="77777777" w:rsidR="007477AC" w:rsidRPr="00172D10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>Oral – ta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t</w:t>
            </w:r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avenous</w:t>
            </w:r>
          </w:p>
        </w:tc>
      </w:tr>
      <w:tr w:rsidR="007477AC" w:rsidRPr="00172D10" w14:paraId="0F24058D" w14:textId="77777777" w:rsidTr="00EA6308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F2F6A" w14:textId="77777777" w:rsidR="007477AC" w:rsidRPr="00172D10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>Levetiracetam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AAF47" w14:textId="77777777" w:rsidR="007477AC" w:rsidRPr="00172D10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ppra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3125C" w14:textId="77777777" w:rsidR="007477AC" w:rsidRPr="00172D10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>Oral – ta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t</w:t>
            </w:r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>, s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tio</w:t>
            </w:r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avenous</w:t>
            </w:r>
          </w:p>
        </w:tc>
      </w:tr>
      <w:tr w:rsidR="007477AC" w:rsidRPr="00172D10" w14:paraId="63F835B3" w14:textId="77777777" w:rsidTr="00EA6308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5B98D" w14:textId="77777777" w:rsidR="007477AC" w:rsidRPr="00172D10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>Phenobarbital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C536E" w14:textId="77777777" w:rsidR="007477AC" w:rsidRPr="00172D10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>Solfoton</w:t>
            </w:r>
            <w:proofErr w:type="spellEnd"/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>, Luminal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96A85" w14:textId="77777777" w:rsidR="007477AC" w:rsidRPr="00172D10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>Oral – ta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t</w:t>
            </w:r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amuscular</w:t>
            </w:r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avenous</w:t>
            </w:r>
          </w:p>
        </w:tc>
      </w:tr>
      <w:tr w:rsidR="007477AC" w:rsidRPr="00172D10" w14:paraId="2B59459F" w14:textId="77777777" w:rsidTr="00EA6308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0F582" w14:textId="016871AD" w:rsidR="007477AC" w:rsidRPr="00172D10" w:rsidRDefault="00976974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</w:t>
            </w:r>
            <w:r w:rsidRPr="00172D1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lproate sodium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76222" w14:textId="1EDDB0C6" w:rsidR="007477AC" w:rsidRPr="00172D10" w:rsidRDefault="00976974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>Depacon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C6707" w14:textId="77777777" w:rsidR="007477AC" w:rsidRPr="00172D10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avenous</w:t>
            </w:r>
          </w:p>
        </w:tc>
      </w:tr>
      <w:tr w:rsidR="007477AC" w:rsidRPr="00172D10" w14:paraId="709A18C5" w14:textId="77777777" w:rsidTr="00EA6308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0A295" w14:textId="77777777" w:rsidR="007477AC" w:rsidRPr="00172D10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2D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enzodiazepine 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9DBFC" w14:textId="77777777" w:rsidR="007477AC" w:rsidRPr="00172D10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932AF" w14:textId="77777777" w:rsidR="007477AC" w:rsidRPr="00172D10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77AC" w:rsidRPr="00172D10" w14:paraId="34411EB1" w14:textId="77777777" w:rsidTr="00EA6308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53C6B" w14:textId="77777777" w:rsidR="007477AC" w:rsidRPr="00172D10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>Midazolam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BC2A4" w14:textId="77777777" w:rsidR="007477AC" w:rsidRPr="00172D10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AE12EC">
              <w:rPr>
                <w:rFonts w:ascii="Times New Roman" w:eastAsia="Times New Roman" w:hAnsi="Times New Roman" w:cs="Times New Roman"/>
                <w:sz w:val="20"/>
                <w:szCs w:val="20"/>
              </w:rPr>
              <w:t>Versed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6EB63" w14:textId="77777777" w:rsidR="007477AC" w:rsidRPr="00172D10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avenous</w:t>
            </w:r>
          </w:p>
        </w:tc>
      </w:tr>
      <w:tr w:rsidR="007477AC" w:rsidRPr="00172D10" w14:paraId="0458A11C" w14:textId="77777777" w:rsidTr="00EA6308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32B17" w14:textId="77777777" w:rsidR="007477AC" w:rsidRPr="00172D10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>Diazepam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8F370" w14:textId="77777777" w:rsidR="007477AC" w:rsidRPr="00172D10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AE12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>Valium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FE09C" w14:textId="77777777" w:rsidR="007477AC" w:rsidRPr="00172D10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avenous</w:t>
            </w:r>
          </w:p>
        </w:tc>
      </w:tr>
      <w:tr w:rsidR="007477AC" w:rsidRPr="00172D10" w14:paraId="73FF311E" w14:textId="77777777" w:rsidTr="00EA6308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959E1" w14:textId="77777777" w:rsidR="007477AC" w:rsidRPr="00172D10" w:rsidRDefault="007477AC" w:rsidP="00EA6308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D10">
              <w:rPr>
                <w:rFonts w:ascii="Times New Roman" w:eastAsia="Times New Roman" w:hAnsi="Times New Roman" w:cs="Times New Roman"/>
                <w:sz w:val="20"/>
                <w:szCs w:val="20"/>
              </w:rPr>
              <w:t>Lorazepam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9FB1B" w14:textId="77777777" w:rsidR="007477AC" w:rsidRPr="00172D10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ivan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32A01" w14:textId="77777777" w:rsidR="007477AC" w:rsidRPr="00172D10" w:rsidRDefault="007477AC" w:rsidP="00EA630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avenous</w:t>
            </w:r>
          </w:p>
        </w:tc>
      </w:tr>
    </w:tbl>
    <w:p w14:paraId="200C340D" w14:textId="77777777" w:rsidR="007477AC" w:rsidRPr="00D5075F" w:rsidRDefault="007477AC" w:rsidP="007477A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5252C8" w14:textId="77777777" w:rsidR="001D2641" w:rsidRPr="001D2641" w:rsidRDefault="001D2641">
      <w:pPr>
        <w:rPr>
          <w:rFonts w:ascii="Times New Roman" w:hAnsi="Times New Roman" w:cs="Times New Roman"/>
          <w:sz w:val="24"/>
          <w:szCs w:val="24"/>
        </w:rPr>
      </w:pPr>
    </w:p>
    <w:sectPr w:rsidR="001D2641" w:rsidRPr="001D26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42380" w14:textId="77777777" w:rsidR="001215BF" w:rsidRDefault="001215BF" w:rsidP="001D2641">
      <w:pPr>
        <w:spacing w:after="0" w:line="240" w:lineRule="auto"/>
      </w:pPr>
      <w:r>
        <w:separator/>
      </w:r>
    </w:p>
  </w:endnote>
  <w:endnote w:type="continuationSeparator" w:id="0">
    <w:p w14:paraId="66C8C21A" w14:textId="77777777" w:rsidR="001215BF" w:rsidRDefault="001215BF" w:rsidP="001D26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6455E" w14:textId="77777777" w:rsidR="001215BF" w:rsidRDefault="001215BF" w:rsidP="001D2641">
      <w:pPr>
        <w:spacing w:after="0" w:line="240" w:lineRule="auto"/>
      </w:pPr>
      <w:r>
        <w:separator/>
      </w:r>
    </w:p>
  </w:footnote>
  <w:footnote w:type="continuationSeparator" w:id="0">
    <w:p w14:paraId="4B5A5C5C" w14:textId="77777777" w:rsidR="001215BF" w:rsidRDefault="001215BF" w:rsidP="001D26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641"/>
    <w:rsid w:val="000A3C84"/>
    <w:rsid w:val="001215BF"/>
    <w:rsid w:val="001D2641"/>
    <w:rsid w:val="00432315"/>
    <w:rsid w:val="006A1180"/>
    <w:rsid w:val="007477AC"/>
    <w:rsid w:val="00976974"/>
    <w:rsid w:val="00A31953"/>
    <w:rsid w:val="00AD1B82"/>
    <w:rsid w:val="00C22AC5"/>
    <w:rsid w:val="00C97E9D"/>
    <w:rsid w:val="00CB4830"/>
    <w:rsid w:val="00DA46D9"/>
    <w:rsid w:val="00F2285E"/>
    <w:rsid w:val="00F5109C"/>
    <w:rsid w:val="00F93D62"/>
    <w:rsid w:val="00FB6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619D2"/>
  <w15:chartTrackingRefBased/>
  <w15:docId w15:val="{B2DA2174-279F-425D-8D81-F79954361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641"/>
  </w:style>
  <w:style w:type="paragraph" w:styleId="Heading4">
    <w:name w:val="heading 4"/>
    <w:basedOn w:val="Normal"/>
    <w:next w:val="Normal"/>
    <w:link w:val="Heading4Char"/>
    <w:qFormat/>
    <w:rsid w:val="001D2641"/>
    <w:pPr>
      <w:keepNext/>
      <w:spacing w:before="120" w:after="0" w:line="360" w:lineRule="auto"/>
      <w:outlineLvl w:val="3"/>
    </w:pPr>
    <w:rPr>
      <w:rFonts w:ascii="Arial" w:eastAsia="Times New Roman" w:hAnsi="Arial" w:cs="Times New Roman"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1D2641"/>
    <w:rPr>
      <w:rFonts w:ascii="Arial" w:eastAsia="Times New Roman" w:hAnsi="Arial" w:cs="Times New Roman"/>
      <w:bCs/>
      <w:i/>
      <w:szCs w:val="28"/>
    </w:rPr>
  </w:style>
  <w:style w:type="paragraph" w:customStyle="1" w:styleId="C-BodyText">
    <w:name w:val="C-Body Text"/>
    <w:link w:val="C-BodyTextChar"/>
    <w:rsid w:val="007477AC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link w:val="C-BodyText"/>
    <w:locked/>
    <w:rsid w:val="007477AC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50</Characters>
  <Application>Microsoft Office Word</Application>
  <DocSecurity>0</DocSecurity>
  <Lines>2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thal, Ning</dc:creator>
  <cp:keywords/>
  <dc:description/>
  <cp:lastModifiedBy>Polacek, Cate</cp:lastModifiedBy>
  <cp:revision>3</cp:revision>
  <dcterms:created xsi:type="dcterms:W3CDTF">2022-07-29T21:25:00Z</dcterms:created>
  <dcterms:modified xsi:type="dcterms:W3CDTF">2022-07-29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06494a-bfc2-4f46-ab17-24d8fac696a6_Enabled">
    <vt:lpwstr>true</vt:lpwstr>
  </property>
  <property fmtid="{D5CDD505-2E9C-101B-9397-08002B2CF9AE}" pid="3" name="MSIP_Label_d706494a-bfc2-4f46-ab17-24d8fac696a6_SetDate">
    <vt:lpwstr>2022-04-25T15:32:45Z</vt:lpwstr>
  </property>
  <property fmtid="{D5CDD505-2E9C-101B-9397-08002B2CF9AE}" pid="4" name="MSIP_Label_d706494a-bfc2-4f46-ab17-24d8fac696a6_Method">
    <vt:lpwstr>Standard</vt:lpwstr>
  </property>
  <property fmtid="{D5CDD505-2E9C-101B-9397-08002B2CF9AE}" pid="5" name="MSIP_Label_d706494a-bfc2-4f46-ab17-24d8fac696a6_Name">
    <vt:lpwstr>Public2</vt:lpwstr>
  </property>
  <property fmtid="{D5CDD505-2E9C-101B-9397-08002B2CF9AE}" pid="6" name="MSIP_Label_d706494a-bfc2-4f46-ab17-24d8fac696a6_SiteId">
    <vt:lpwstr>b110eddf-23ae-457c-a6f3-734d592b2847</vt:lpwstr>
  </property>
  <property fmtid="{D5CDD505-2E9C-101B-9397-08002B2CF9AE}" pid="7" name="MSIP_Label_d706494a-bfc2-4f46-ab17-24d8fac696a6_ActionId">
    <vt:lpwstr>849789fa-e07d-41f9-9eda-72b6c8ea15ef</vt:lpwstr>
  </property>
  <property fmtid="{D5CDD505-2E9C-101B-9397-08002B2CF9AE}" pid="8" name="MSIP_Label_d706494a-bfc2-4f46-ab17-24d8fac696a6_ContentBits">
    <vt:lpwstr>0</vt:lpwstr>
  </property>
</Properties>
</file>